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332BD" w14:textId="77777777" w:rsidR="00DE15A7" w:rsidRDefault="00DE15A7" w:rsidP="00DE15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4 Negatively regulated miRNA-mRNA pairs of 24 DEMs and 20 overlapped mRNAs.</w:t>
      </w:r>
    </w:p>
    <w:tbl>
      <w:tblPr>
        <w:tblW w:w="60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2256"/>
      </w:tblGrid>
      <w:tr w:rsidR="00DE15A7" w:rsidRPr="00DE15A7" w14:paraId="73F1157F" w14:textId="77777777" w:rsidTr="00DE15A7">
        <w:trPr>
          <w:trHeight w:val="28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A5D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3BC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675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</w:tr>
      <w:tr w:rsidR="00DE15A7" w:rsidRPr="00DE15A7" w14:paraId="4532C21E" w14:textId="77777777" w:rsidTr="00DE15A7">
        <w:trPr>
          <w:trHeight w:val="28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9F6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F1A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797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1180096</w:t>
            </w:r>
          </w:p>
        </w:tc>
      </w:tr>
      <w:tr w:rsidR="00DE15A7" w:rsidRPr="00DE15A7" w14:paraId="1BE0DA5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4DC45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72872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DB8214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8149359</w:t>
            </w:r>
          </w:p>
        </w:tc>
      </w:tr>
      <w:tr w:rsidR="00DE15A7" w:rsidRPr="00DE15A7" w14:paraId="0F1918C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25DF2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EEABF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6470F0C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4366393</w:t>
            </w:r>
          </w:p>
        </w:tc>
      </w:tr>
      <w:tr w:rsidR="00DE15A7" w:rsidRPr="00DE15A7" w14:paraId="6D105A4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D74BF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8A819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299B06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2967556</w:t>
            </w:r>
          </w:p>
        </w:tc>
      </w:tr>
      <w:tr w:rsidR="00DE15A7" w:rsidRPr="00DE15A7" w14:paraId="6172C53B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63EB8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4F413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E864E3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4098275</w:t>
            </w:r>
          </w:p>
        </w:tc>
      </w:tr>
      <w:tr w:rsidR="00DE15A7" w:rsidRPr="00DE15A7" w14:paraId="325B90E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0545F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5922C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A97887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6256434</w:t>
            </w:r>
          </w:p>
        </w:tc>
      </w:tr>
      <w:tr w:rsidR="00DE15A7" w:rsidRPr="00DE15A7" w14:paraId="17D5304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D2CCE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0C863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A8628B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0046381</w:t>
            </w:r>
          </w:p>
        </w:tc>
      </w:tr>
      <w:tr w:rsidR="00DE15A7" w:rsidRPr="00DE15A7" w14:paraId="2E7F4CE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A8E86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E9B45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AB8CC3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2454317</w:t>
            </w:r>
          </w:p>
        </w:tc>
      </w:tr>
      <w:tr w:rsidR="00DE15A7" w:rsidRPr="00DE15A7" w14:paraId="03C0EFC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B6C5A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C8D82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E1842A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190255</w:t>
            </w:r>
          </w:p>
        </w:tc>
      </w:tr>
      <w:tr w:rsidR="00DE15A7" w:rsidRPr="00DE15A7" w14:paraId="59EEE22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BAB43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A0EB3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C6D58A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6640642</w:t>
            </w:r>
          </w:p>
        </w:tc>
      </w:tr>
      <w:tr w:rsidR="00DE15A7" w:rsidRPr="00DE15A7" w14:paraId="7DBBE58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67943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ADE0D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597704B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8108676</w:t>
            </w:r>
          </w:p>
        </w:tc>
      </w:tr>
      <w:tr w:rsidR="00DE15A7" w:rsidRPr="00DE15A7" w14:paraId="54914178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60742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550AC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88A815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9560576</w:t>
            </w:r>
          </w:p>
        </w:tc>
      </w:tr>
      <w:tr w:rsidR="00DE15A7" w:rsidRPr="00DE15A7" w14:paraId="7517FB2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89886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42181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8A38AF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4904157</w:t>
            </w:r>
          </w:p>
        </w:tc>
      </w:tr>
      <w:tr w:rsidR="00DE15A7" w:rsidRPr="00DE15A7" w14:paraId="55F7BBFB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0BE37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20FD5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7A4525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0903456</w:t>
            </w:r>
          </w:p>
        </w:tc>
      </w:tr>
      <w:tr w:rsidR="00DE15A7" w:rsidRPr="00DE15A7" w14:paraId="1374FC5B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F3670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C3242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04F762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3258628</w:t>
            </w:r>
          </w:p>
        </w:tc>
      </w:tr>
      <w:tr w:rsidR="00DE15A7" w:rsidRPr="00DE15A7" w14:paraId="0A2F2DE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01F36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E3365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2A8A0D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657607</w:t>
            </w:r>
          </w:p>
        </w:tc>
      </w:tr>
      <w:tr w:rsidR="00DE15A7" w:rsidRPr="00DE15A7" w14:paraId="6F47055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00A99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2a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7617C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87B5A6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75982716</w:t>
            </w:r>
          </w:p>
        </w:tc>
      </w:tr>
      <w:tr w:rsidR="00DE15A7" w:rsidRPr="00DE15A7" w14:paraId="2F66E48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A4CD1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5D008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5EA7A6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5118527</w:t>
            </w:r>
          </w:p>
        </w:tc>
      </w:tr>
      <w:tr w:rsidR="00DE15A7" w:rsidRPr="00DE15A7" w14:paraId="2747647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5A462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42B6C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56A3A3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1196111</w:t>
            </w:r>
          </w:p>
        </w:tc>
      </w:tr>
      <w:tr w:rsidR="00DE15A7" w:rsidRPr="00DE15A7" w14:paraId="5B6CDF14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E5C39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8DE8C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C26E6B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94315841</w:t>
            </w:r>
          </w:p>
        </w:tc>
      </w:tr>
      <w:tr w:rsidR="00DE15A7" w:rsidRPr="00DE15A7" w14:paraId="1A4A1CE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B6E6B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86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BEF71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A1B098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7396543</w:t>
            </w:r>
          </w:p>
        </w:tc>
      </w:tr>
      <w:tr w:rsidR="00DE15A7" w:rsidRPr="00DE15A7" w14:paraId="5C0E7BB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44542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5CAAB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E0E0CD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53389103</w:t>
            </w:r>
          </w:p>
        </w:tc>
      </w:tr>
      <w:tr w:rsidR="00DE15A7" w:rsidRPr="00DE15A7" w14:paraId="30298F4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AC70B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c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6C415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01491C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9824655</w:t>
            </w:r>
          </w:p>
        </w:tc>
      </w:tr>
      <w:tr w:rsidR="00DE15A7" w:rsidRPr="00DE15A7" w14:paraId="18824958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6B818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54BF2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636345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5391134</w:t>
            </w:r>
          </w:p>
        </w:tc>
      </w:tr>
      <w:tr w:rsidR="00DE15A7" w:rsidRPr="00DE15A7" w14:paraId="05301EC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446BB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E6296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8CEEB9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5998108</w:t>
            </w:r>
          </w:p>
        </w:tc>
      </w:tr>
      <w:tr w:rsidR="00DE15A7" w:rsidRPr="00DE15A7" w14:paraId="2A79A56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18760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73DE6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B28E22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8365891</w:t>
            </w:r>
          </w:p>
        </w:tc>
      </w:tr>
      <w:tr w:rsidR="00DE15A7" w:rsidRPr="00DE15A7" w14:paraId="34F03BC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CA233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B6294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759A3D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7453316</w:t>
            </w:r>
          </w:p>
        </w:tc>
      </w:tr>
      <w:tr w:rsidR="00DE15A7" w:rsidRPr="00DE15A7" w14:paraId="4F9494E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327A7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90148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87019A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8075213</w:t>
            </w:r>
          </w:p>
        </w:tc>
      </w:tr>
      <w:tr w:rsidR="00DE15A7" w:rsidRPr="00DE15A7" w14:paraId="491BA13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22149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7D1CE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AC9C1C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5652913</w:t>
            </w:r>
          </w:p>
        </w:tc>
      </w:tr>
      <w:tr w:rsidR="00DE15A7" w:rsidRPr="00DE15A7" w14:paraId="164FC9C9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03D3F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E71AD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9FDBD3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5749024</w:t>
            </w:r>
          </w:p>
        </w:tc>
      </w:tr>
      <w:tr w:rsidR="00DE15A7" w:rsidRPr="00DE15A7" w14:paraId="323920F9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FCD48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70F9F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432F6F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9035267</w:t>
            </w:r>
          </w:p>
        </w:tc>
      </w:tr>
      <w:tr w:rsidR="00DE15A7" w:rsidRPr="00DE15A7" w14:paraId="623B06E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B2AF9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08455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6583D7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7237593</w:t>
            </w:r>
          </w:p>
        </w:tc>
      </w:tr>
      <w:tr w:rsidR="00DE15A7" w:rsidRPr="00DE15A7" w14:paraId="693BC10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848B6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E402A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64752A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571372</w:t>
            </w:r>
          </w:p>
        </w:tc>
      </w:tr>
      <w:tr w:rsidR="00DE15A7" w:rsidRPr="00DE15A7" w14:paraId="226ADF64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688E3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23E28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DB6A1D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6850022</w:t>
            </w:r>
          </w:p>
        </w:tc>
      </w:tr>
      <w:tr w:rsidR="00DE15A7" w:rsidRPr="00DE15A7" w14:paraId="5DD9FE7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08BA9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EB4D0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3F80B6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89320865</w:t>
            </w:r>
          </w:p>
        </w:tc>
      </w:tr>
      <w:tr w:rsidR="00DE15A7" w:rsidRPr="00DE15A7" w14:paraId="6AFF301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037D0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E0946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9A99D2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6441974</w:t>
            </w:r>
          </w:p>
        </w:tc>
      </w:tr>
      <w:tr w:rsidR="00DE15A7" w:rsidRPr="00DE15A7" w14:paraId="6F1220F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E5E34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4C5EA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CD6FF6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1372879</w:t>
            </w:r>
          </w:p>
        </w:tc>
      </w:tr>
      <w:tr w:rsidR="00DE15A7" w:rsidRPr="00DE15A7" w14:paraId="7E8AAA9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875CD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00F46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0ABEC0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9707544</w:t>
            </w:r>
          </w:p>
        </w:tc>
      </w:tr>
      <w:tr w:rsidR="00DE15A7" w:rsidRPr="00DE15A7" w14:paraId="3D34D97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C08D0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EFE5C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74F6DD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859202</w:t>
            </w:r>
          </w:p>
        </w:tc>
      </w:tr>
      <w:tr w:rsidR="00DE15A7" w:rsidRPr="00DE15A7" w14:paraId="56C850C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86C14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B0C87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C07154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0416515</w:t>
            </w:r>
          </w:p>
        </w:tc>
      </w:tr>
      <w:tr w:rsidR="00DE15A7" w:rsidRPr="00DE15A7" w14:paraId="259B50D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CF080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-miR-92a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72ECE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5F7FC6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1902118</w:t>
            </w:r>
          </w:p>
        </w:tc>
      </w:tr>
      <w:tr w:rsidR="00DE15A7" w:rsidRPr="00DE15A7" w14:paraId="4AD53F0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78216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A5CD6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4C5944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0919143</w:t>
            </w:r>
          </w:p>
        </w:tc>
      </w:tr>
      <w:tr w:rsidR="00DE15A7" w:rsidRPr="00DE15A7" w14:paraId="48B68B4B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E0D3D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2B3A6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A6BE82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41774461</w:t>
            </w:r>
          </w:p>
        </w:tc>
      </w:tr>
      <w:tr w:rsidR="00DE15A7" w:rsidRPr="00DE15A7" w14:paraId="59FB78D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0A95A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1B5C7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FB626C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95666991</w:t>
            </w:r>
          </w:p>
        </w:tc>
      </w:tr>
      <w:tr w:rsidR="00DE15A7" w:rsidRPr="00DE15A7" w14:paraId="63C139A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56A47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86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EF7DE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3BF0F7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9243452</w:t>
            </w:r>
          </w:p>
        </w:tc>
      </w:tr>
      <w:tr w:rsidR="00DE15A7" w:rsidRPr="00DE15A7" w14:paraId="68DF5EA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CE557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B1E29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74DA5D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28373634</w:t>
            </w:r>
          </w:p>
        </w:tc>
      </w:tr>
      <w:tr w:rsidR="00DE15A7" w:rsidRPr="00DE15A7" w14:paraId="1FD1241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3E0B3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c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406CA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9954DA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0693173</w:t>
            </w:r>
          </w:p>
        </w:tc>
      </w:tr>
      <w:tr w:rsidR="00DE15A7" w:rsidRPr="00DE15A7" w14:paraId="05BE440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61413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0FDF2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EF0C4E4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3922192</w:t>
            </w:r>
          </w:p>
        </w:tc>
      </w:tr>
      <w:tr w:rsidR="00DE15A7" w:rsidRPr="00DE15A7" w14:paraId="3BD01F4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45B62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69298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D6A8DD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1998926</w:t>
            </w:r>
          </w:p>
        </w:tc>
      </w:tr>
      <w:tr w:rsidR="00DE15A7" w:rsidRPr="00DE15A7" w14:paraId="327E642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4C22F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E6E8A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6771C1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7262254</w:t>
            </w:r>
          </w:p>
        </w:tc>
      </w:tr>
      <w:tr w:rsidR="00DE15A7" w:rsidRPr="00DE15A7" w14:paraId="2BD8C27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D4B09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875FD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374331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0634427</w:t>
            </w:r>
          </w:p>
        </w:tc>
      </w:tr>
      <w:tr w:rsidR="00DE15A7" w:rsidRPr="00DE15A7" w14:paraId="12763D3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A9F3A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F60B8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1248E5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9927244</w:t>
            </w:r>
          </w:p>
        </w:tc>
      </w:tr>
      <w:tr w:rsidR="00DE15A7" w:rsidRPr="00DE15A7" w14:paraId="350F9A08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17EA2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7EE5A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43E4CA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869459</w:t>
            </w:r>
          </w:p>
        </w:tc>
      </w:tr>
      <w:tr w:rsidR="00DE15A7" w:rsidRPr="00DE15A7" w14:paraId="61DCBA3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94E5F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4641D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359AA0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0275644</w:t>
            </w:r>
          </w:p>
        </w:tc>
      </w:tr>
      <w:tr w:rsidR="00DE15A7" w:rsidRPr="00DE15A7" w14:paraId="64044E6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E0AA7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F98DC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4C1A5D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3861559</w:t>
            </w:r>
          </w:p>
        </w:tc>
      </w:tr>
      <w:tr w:rsidR="00DE15A7" w:rsidRPr="00DE15A7" w14:paraId="7EB940D8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406D5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B00EC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B33D684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5303876</w:t>
            </w:r>
          </w:p>
        </w:tc>
      </w:tr>
      <w:tr w:rsidR="00DE15A7" w:rsidRPr="00DE15A7" w14:paraId="4EE126E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F995D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F5CD7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8D92EB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2681595</w:t>
            </w:r>
          </w:p>
        </w:tc>
      </w:tr>
      <w:tr w:rsidR="00DE15A7" w:rsidRPr="00DE15A7" w14:paraId="193C50B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9F17C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602AA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8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C50F7B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3913443</w:t>
            </w:r>
          </w:p>
        </w:tc>
      </w:tr>
      <w:tr w:rsidR="00DE15A7" w:rsidRPr="00DE15A7" w14:paraId="541523C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F26F6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A7945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8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BF3692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2072938</w:t>
            </w:r>
          </w:p>
        </w:tc>
      </w:tr>
      <w:tr w:rsidR="00DE15A7" w:rsidRPr="00DE15A7" w14:paraId="320E4AB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0A6EB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476CF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8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82C99A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1998198</w:t>
            </w:r>
          </w:p>
        </w:tc>
      </w:tr>
      <w:tr w:rsidR="00DE15A7" w:rsidRPr="00DE15A7" w14:paraId="16DF804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5451A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CD35F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8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59CAE8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1498645</w:t>
            </w:r>
          </w:p>
        </w:tc>
      </w:tr>
      <w:tr w:rsidR="00DE15A7" w:rsidRPr="00DE15A7" w14:paraId="093BD9A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48EF8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1A99D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8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B8C879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0092197</w:t>
            </w:r>
          </w:p>
        </w:tc>
      </w:tr>
      <w:tr w:rsidR="00DE15A7" w:rsidRPr="00DE15A7" w14:paraId="6CAEFC2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19649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34999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8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9F4500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2285879</w:t>
            </w:r>
          </w:p>
        </w:tc>
      </w:tr>
      <w:tr w:rsidR="00DE15A7" w:rsidRPr="00DE15A7" w14:paraId="5A34140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0C355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66337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8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ED19AF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84405934</w:t>
            </w:r>
          </w:p>
        </w:tc>
      </w:tr>
      <w:tr w:rsidR="00DE15A7" w:rsidRPr="00DE15A7" w14:paraId="3D0E46A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F075B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E15B1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8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16FE76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9027657</w:t>
            </w:r>
          </w:p>
        </w:tc>
      </w:tr>
      <w:tr w:rsidR="00DE15A7" w:rsidRPr="00DE15A7" w14:paraId="5A40991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B9000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4415C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8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203E3A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681617</w:t>
            </w:r>
          </w:p>
        </w:tc>
      </w:tr>
      <w:tr w:rsidR="00DE15A7" w:rsidRPr="00DE15A7" w14:paraId="30A8593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3ED08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D22FC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17F6DE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2333119</w:t>
            </w:r>
          </w:p>
        </w:tc>
      </w:tr>
      <w:tr w:rsidR="00DE15A7" w:rsidRPr="00DE15A7" w14:paraId="2B1590F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73571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E0EB7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3B6137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4074041</w:t>
            </w:r>
          </w:p>
        </w:tc>
      </w:tr>
      <w:tr w:rsidR="00DE15A7" w:rsidRPr="00DE15A7" w14:paraId="382DEC3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678B1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4F6A5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1AE563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5932739</w:t>
            </w:r>
          </w:p>
        </w:tc>
      </w:tr>
      <w:tr w:rsidR="00DE15A7" w:rsidRPr="00DE15A7" w14:paraId="7AAE7E3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CD012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B328D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F318B0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3045922</w:t>
            </w:r>
          </w:p>
        </w:tc>
      </w:tr>
      <w:tr w:rsidR="00DE15A7" w:rsidRPr="00DE15A7" w14:paraId="76938E3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2D613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F8703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BF524D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1211459</w:t>
            </w:r>
          </w:p>
        </w:tc>
      </w:tr>
      <w:tr w:rsidR="00DE15A7" w:rsidRPr="00DE15A7" w14:paraId="711A8CB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C4D29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CEC9D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A21E35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9784413</w:t>
            </w:r>
          </w:p>
        </w:tc>
      </w:tr>
      <w:tr w:rsidR="00DE15A7" w:rsidRPr="00DE15A7" w14:paraId="1706D88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943C3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D6E29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DC0C30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4161584</w:t>
            </w:r>
          </w:p>
        </w:tc>
      </w:tr>
      <w:tr w:rsidR="00DE15A7" w:rsidRPr="00DE15A7" w14:paraId="1304357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ACBB8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A3351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53951C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4258733</w:t>
            </w:r>
          </w:p>
        </w:tc>
      </w:tr>
      <w:tr w:rsidR="00DE15A7" w:rsidRPr="00DE15A7" w14:paraId="0C912EC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84B43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0321A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42E3AC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6400524</w:t>
            </w:r>
          </w:p>
        </w:tc>
      </w:tr>
      <w:tr w:rsidR="00DE15A7" w:rsidRPr="00DE15A7" w14:paraId="0426D59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BD076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D2A6B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A532E6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9026731</w:t>
            </w:r>
          </w:p>
        </w:tc>
      </w:tr>
      <w:tr w:rsidR="00DE15A7" w:rsidRPr="00DE15A7" w14:paraId="77C0D4A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DBFA7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24521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66E124C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0640748</w:t>
            </w:r>
          </w:p>
        </w:tc>
      </w:tr>
      <w:tr w:rsidR="00DE15A7" w:rsidRPr="00DE15A7" w14:paraId="64FD339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AA41C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A9B9D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34C664B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8114884</w:t>
            </w:r>
          </w:p>
        </w:tc>
      </w:tr>
      <w:tr w:rsidR="00DE15A7" w:rsidRPr="00DE15A7" w14:paraId="308EA53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B2359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BE27F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D0EEC5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9379564</w:t>
            </w:r>
          </w:p>
        </w:tc>
      </w:tr>
      <w:tr w:rsidR="00DE15A7" w:rsidRPr="00DE15A7" w14:paraId="0D98ABE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66263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D5255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4070D5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1397989</w:t>
            </w:r>
          </w:p>
        </w:tc>
      </w:tr>
      <w:tr w:rsidR="00DE15A7" w:rsidRPr="00DE15A7" w14:paraId="7E94DFA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07DE8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F1264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3556874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4630195</w:t>
            </w:r>
          </w:p>
        </w:tc>
      </w:tr>
      <w:tr w:rsidR="00DE15A7" w:rsidRPr="00DE15A7" w14:paraId="212F821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54649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2a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A375F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9F1ED7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1311513</w:t>
            </w:r>
          </w:p>
        </w:tc>
      </w:tr>
      <w:tr w:rsidR="00DE15A7" w:rsidRPr="00DE15A7" w14:paraId="7E4420E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9E650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95972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6D3969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6572187</w:t>
            </w:r>
          </w:p>
        </w:tc>
      </w:tr>
      <w:tr w:rsidR="00DE15A7" w:rsidRPr="00DE15A7" w14:paraId="6108E31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AF0AC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DF5A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8069ED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9881073</w:t>
            </w:r>
          </w:p>
        </w:tc>
      </w:tr>
      <w:tr w:rsidR="00DE15A7" w:rsidRPr="00DE15A7" w14:paraId="6E33A314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FCD7A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-miR-1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9E38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9CAA54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1584553</w:t>
            </w:r>
          </w:p>
        </w:tc>
      </w:tr>
      <w:tr w:rsidR="00DE15A7" w:rsidRPr="00DE15A7" w14:paraId="30746F59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04341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86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4E6F7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6178C7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0309086</w:t>
            </w:r>
          </w:p>
        </w:tc>
      </w:tr>
      <w:tr w:rsidR="00DE15A7" w:rsidRPr="00DE15A7" w14:paraId="1A39AFB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E0730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AAFC7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8A4180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83350765</w:t>
            </w:r>
          </w:p>
        </w:tc>
      </w:tr>
      <w:tr w:rsidR="00DE15A7" w:rsidRPr="00DE15A7" w14:paraId="56118C74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17A32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c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DBD40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F630DB4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5147711</w:t>
            </w:r>
          </w:p>
        </w:tc>
      </w:tr>
      <w:tr w:rsidR="00DE15A7" w:rsidRPr="00DE15A7" w14:paraId="34D60E0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4624B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FB73D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C99015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8937072</w:t>
            </w:r>
          </w:p>
        </w:tc>
      </w:tr>
      <w:tr w:rsidR="00DE15A7" w:rsidRPr="00DE15A7" w14:paraId="12A0464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E5C43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A5545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8A23A3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6066534</w:t>
            </w:r>
          </w:p>
        </w:tc>
      </w:tr>
      <w:tr w:rsidR="00DE15A7" w:rsidRPr="00DE15A7" w14:paraId="6FE9A15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B57DD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A89B3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95729C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371985</w:t>
            </w:r>
          </w:p>
        </w:tc>
      </w:tr>
      <w:tr w:rsidR="00DE15A7" w:rsidRPr="00DE15A7" w14:paraId="4685105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E034D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58F89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445D83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5973356</w:t>
            </w:r>
          </w:p>
        </w:tc>
      </w:tr>
      <w:tr w:rsidR="00DE15A7" w:rsidRPr="00DE15A7" w14:paraId="032E04F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CFFF2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7CE53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173667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75284821</w:t>
            </w:r>
          </w:p>
        </w:tc>
      </w:tr>
      <w:tr w:rsidR="00DE15A7" w:rsidRPr="00DE15A7" w14:paraId="488E571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818AF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BCFCA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03551C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7085583</w:t>
            </w:r>
          </w:p>
        </w:tc>
      </w:tr>
      <w:tr w:rsidR="00DE15A7" w:rsidRPr="00DE15A7" w14:paraId="498DE3F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AF0E0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BAF1A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BD445F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83717728</w:t>
            </w:r>
          </w:p>
        </w:tc>
      </w:tr>
      <w:tr w:rsidR="00DE15A7" w:rsidRPr="00DE15A7" w14:paraId="7DDBA7C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6F215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5E0F2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878D04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47437575</w:t>
            </w:r>
          </w:p>
        </w:tc>
      </w:tr>
      <w:tr w:rsidR="00DE15A7" w:rsidRPr="00DE15A7" w14:paraId="68926DB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BFA77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89B43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2D460C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93315671</w:t>
            </w:r>
          </w:p>
        </w:tc>
      </w:tr>
      <w:tr w:rsidR="00DE15A7" w:rsidRPr="00DE15A7" w14:paraId="498E808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88E09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1E225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918DAC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2254169</w:t>
            </w:r>
          </w:p>
        </w:tc>
      </w:tr>
      <w:tr w:rsidR="00DE15A7" w:rsidRPr="00DE15A7" w14:paraId="68E3C73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E497E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A5286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10ADD9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6079182</w:t>
            </w:r>
          </w:p>
        </w:tc>
      </w:tr>
      <w:tr w:rsidR="00DE15A7" w:rsidRPr="00DE15A7" w14:paraId="1CCB3B5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5E6F4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DF0E7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23BD79C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9938389</w:t>
            </w:r>
          </w:p>
        </w:tc>
      </w:tr>
      <w:tr w:rsidR="00DE15A7" w:rsidRPr="00DE15A7" w14:paraId="225737D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B1216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5B0BE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0E3E864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7215115</w:t>
            </w:r>
          </w:p>
        </w:tc>
      </w:tr>
      <w:tr w:rsidR="00DE15A7" w:rsidRPr="00DE15A7" w14:paraId="7AF7CC5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071CF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EDDC2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E22DFF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3612806</w:t>
            </w:r>
          </w:p>
        </w:tc>
      </w:tr>
      <w:tr w:rsidR="00DE15A7" w:rsidRPr="00DE15A7" w14:paraId="4CFA540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681BB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FC5F8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7E87C6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5860089</w:t>
            </w:r>
          </w:p>
        </w:tc>
      </w:tr>
      <w:tr w:rsidR="00DE15A7" w:rsidRPr="00DE15A7" w14:paraId="4A9CD62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75DEF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F693F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C96A74B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3456315</w:t>
            </w:r>
          </w:p>
        </w:tc>
      </w:tr>
      <w:tr w:rsidR="00DE15A7" w:rsidRPr="00DE15A7" w14:paraId="6A89F36B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D0F50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5408D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6E42C7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3860798</w:t>
            </w:r>
          </w:p>
        </w:tc>
      </w:tr>
      <w:tr w:rsidR="00DE15A7" w:rsidRPr="00DE15A7" w14:paraId="0BB038F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4C403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2a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4755F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4BAC1F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9007001</w:t>
            </w:r>
          </w:p>
        </w:tc>
      </w:tr>
      <w:tr w:rsidR="00DE15A7" w:rsidRPr="00DE15A7" w14:paraId="556D7F4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86F8F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0AA26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606295C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4285028</w:t>
            </w:r>
          </w:p>
        </w:tc>
      </w:tr>
      <w:tr w:rsidR="00DE15A7" w:rsidRPr="00DE15A7" w14:paraId="470E8E1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B8538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695D9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B38A49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7005349</w:t>
            </w:r>
          </w:p>
        </w:tc>
      </w:tr>
      <w:tr w:rsidR="00DE15A7" w:rsidRPr="00DE15A7" w14:paraId="26F1971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6EF25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53941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466630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6281019</w:t>
            </w:r>
          </w:p>
        </w:tc>
      </w:tr>
      <w:tr w:rsidR="00DE15A7" w:rsidRPr="00DE15A7" w14:paraId="7FC7599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3E839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86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4ABB6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803405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5219846</w:t>
            </w:r>
          </w:p>
        </w:tc>
      </w:tr>
      <w:tr w:rsidR="00DE15A7" w:rsidRPr="00DE15A7" w14:paraId="78A85719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C4D17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A5524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B52F5B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5010802</w:t>
            </w:r>
          </w:p>
        </w:tc>
      </w:tr>
      <w:tr w:rsidR="00DE15A7" w:rsidRPr="00DE15A7" w14:paraId="7F333D8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22451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c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C0F8C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415463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6836499</w:t>
            </w:r>
          </w:p>
        </w:tc>
      </w:tr>
      <w:tr w:rsidR="00DE15A7" w:rsidRPr="00DE15A7" w14:paraId="79797FD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CBB7C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5805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D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82974F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7000677</w:t>
            </w:r>
          </w:p>
        </w:tc>
      </w:tr>
      <w:tr w:rsidR="00DE15A7" w:rsidRPr="00DE15A7" w14:paraId="4045D4A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29A14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1C587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F7B826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6940987</w:t>
            </w:r>
          </w:p>
        </w:tc>
      </w:tr>
      <w:tr w:rsidR="00DE15A7" w:rsidRPr="00DE15A7" w14:paraId="6159240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FCBA0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7A705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F33CD5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1176936</w:t>
            </w:r>
          </w:p>
        </w:tc>
      </w:tr>
      <w:tr w:rsidR="00DE15A7" w:rsidRPr="00DE15A7" w14:paraId="06A128EB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C7D47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2ED4B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3A33124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6946241</w:t>
            </w:r>
          </w:p>
        </w:tc>
      </w:tr>
      <w:tr w:rsidR="00DE15A7" w:rsidRPr="00DE15A7" w14:paraId="55A02A5B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AB75F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DA7B1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BB04DA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2512452</w:t>
            </w:r>
          </w:p>
        </w:tc>
      </w:tr>
      <w:tr w:rsidR="00DE15A7" w:rsidRPr="00DE15A7" w14:paraId="6983EEF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85B65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B19DF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90615E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6205258</w:t>
            </w:r>
          </w:p>
        </w:tc>
      </w:tr>
      <w:tr w:rsidR="00DE15A7" w:rsidRPr="00DE15A7" w14:paraId="32D6CF0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73CA6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28CC9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63DFB1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5840623</w:t>
            </w:r>
          </w:p>
        </w:tc>
      </w:tr>
      <w:tr w:rsidR="00DE15A7" w:rsidRPr="00DE15A7" w14:paraId="154D666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D18E1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460CC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165467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80101204</w:t>
            </w:r>
          </w:p>
        </w:tc>
      </w:tr>
      <w:tr w:rsidR="00DE15A7" w:rsidRPr="00DE15A7" w14:paraId="33D714E4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5F459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FE154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8828FE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9136831</w:t>
            </w:r>
          </w:p>
        </w:tc>
      </w:tr>
      <w:tr w:rsidR="00DE15A7" w:rsidRPr="00DE15A7" w14:paraId="5C62683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493A5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50927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710D904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9316194</w:t>
            </w:r>
          </w:p>
        </w:tc>
      </w:tr>
      <w:tr w:rsidR="00DE15A7" w:rsidRPr="00DE15A7" w14:paraId="597A345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44BFE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82C40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1A81D5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4046203</w:t>
            </w:r>
          </w:p>
        </w:tc>
      </w:tr>
      <w:tr w:rsidR="00DE15A7" w:rsidRPr="00DE15A7" w14:paraId="082B36E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36241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13CC0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A8695B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3760332</w:t>
            </w:r>
          </w:p>
        </w:tc>
      </w:tr>
      <w:tr w:rsidR="00DE15A7" w:rsidRPr="00DE15A7" w14:paraId="5621E2B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E4E03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7AFB6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00B21F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4697968</w:t>
            </w:r>
          </w:p>
        </w:tc>
      </w:tr>
      <w:tr w:rsidR="00DE15A7" w:rsidRPr="00DE15A7" w14:paraId="1D9D652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03108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9DA53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FD731C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7385147</w:t>
            </w:r>
          </w:p>
        </w:tc>
      </w:tr>
      <w:tr w:rsidR="00DE15A7" w:rsidRPr="00DE15A7" w14:paraId="252041F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3D618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D451C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F51831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050059</w:t>
            </w:r>
          </w:p>
        </w:tc>
      </w:tr>
      <w:tr w:rsidR="00DE15A7" w:rsidRPr="00DE15A7" w14:paraId="3E36F6C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8E497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A5135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9E340BB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6737081</w:t>
            </w:r>
          </w:p>
        </w:tc>
      </w:tr>
      <w:tr w:rsidR="00DE15A7" w:rsidRPr="00DE15A7" w14:paraId="5B31BA8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A6675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D76B2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A362B8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0442024</w:t>
            </w:r>
          </w:p>
        </w:tc>
      </w:tr>
      <w:tr w:rsidR="00DE15A7" w:rsidRPr="00DE15A7" w14:paraId="08DBCC8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CCD17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8D6E1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DC565B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73952951</w:t>
            </w:r>
          </w:p>
        </w:tc>
      </w:tr>
      <w:tr w:rsidR="00DE15A7" w:rsidRPr="00DE15A7" w14:paraId="56F096B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42804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4116B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1103C9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1487149</w:t>
            </w:r>
          </w:p>
        </w:tc>
      </w:tr>
      <w:tr w:rsidR="00DE15A7" w:rsidRPr="00DE15A7" w14:paraId="3C28763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D1BC1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2AD77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198C0C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8885405</w:t>
            </w:r>
          </w:p>
        </w:tc>
      </w:tr>
      <w:tr w:rsidR="00DE15A7" w:rsidRPr="00DE15A7" w14:paraId="44E7D74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4D349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E664C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CB633A4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0820323</w:t>
            </w:r>
          </w:p>
        </w:tc>
      </w:tr>
      <w:tr w:rsidR="00DE15A7" w:rsidRPr="00DE15A7" w14:paraId="6D82A48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3A50D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3C8C6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AE3BAD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7831358</w:t>
            </w:r>
          </w:p>
        </w:tc>
      </w:tr>
      <w:tr w:rsidR="00DE15A7" w:rsidRPr="00DE15A7" w14:paraId="5175FE4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EE257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1FDAB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F155BF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7645371</w:t>
            </w:r>
          </w:p>
        </w:tc>
      </w:tr>
      <w:tr w:rsidR="00DE15A7" w:rsidRPr="00DE15A7" w14:paraId="3B4FBAF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A7D03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EAB3B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CFCDA4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3530426</w:t>
            </w:r>
          </w:p>
        </w:tc>
      </w:tr>
      <w:tr w:rsidR="00DE15A7" w:rsidRPr="00DE15A7" w14:paraId="0E87A47B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C4DE2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8BC6D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857774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8127195</w:t>
            </w:r>
          </w:p>
        </w:tc>
      </w:tr>
      <w:tr w:rsidR="00DE15A7" w:rsidRPr="00DE15A7" w14:paraId="36A8EAC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BDB35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94D97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568203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83886599</w:t>
            </w:r>
          </w:p>
        </w:tc>
      </w:tr>
      <w:tr w:rsidR="00DE15A7" w:rsidRPr="00DE15A7" w14:paraId="53D0425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436D1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BD104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226567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0428937</w:t>
            </w:r>
          </w:p>
        </w:tc>
      </w:tr>
      <w:tr w:rsidR="00DE15A7" w:rsidRPr="00DE15A7" w14:paraId="07B75A2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8DCA0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8CB19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18573C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4775453</w:t>
            </w:r>
          </w:p>
        </w:tc>
      </w:tr>
      <w:tr w:rsidR="00DE15A7" w:rsidRPr="00DE15A7" w14:paraId="4273D5A8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0B7C1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A44EF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176B7B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1273452</w:t>
            </w:r>
          </w:p>
        </w:tc>
      </w:tr>
      <w:tr w:rsidR="00DE15A7" w:rsidRPr="00DE15A7" w14:paraId="7445D28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D85B8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3B687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D244A5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9292902</w:t>
            </w:r>
          </w:p>
        </w:tc>
      </w:tr>
      <w:tr w:rsidR="00DE15A7" w:rsidRPr="00DE15A7" w14:paraId="3E36772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A9C7D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63DA9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R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AC4E29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88803993</w:t>
            </w:r>
          </w:p>
        </w:tc>
      </w:tr>
      <w:tr w:rsidR="00DE15A7" w:rsidRPr="00DE15A7" w14:paraId="56D4AF1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84FB8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B1B83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EF4F7D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8564771</w:t>
            </w:r>
          </w:p>
        </w:tc>
      </w:tr>
      <w:tr w:rsidR="00DE15A7" w:rsidRPr="00DE15A7" w14:paraId="1BB62969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4F250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4D806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B439BA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8773679</w:t>
            </w:r>
          </w:p>
        </w:tc>
      </w:tr>
      <w:tr w:rsidR="00DE15A7" w:rsidRPr="00DE15A7" w14:paraId="47CCE549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5F645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99CE4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B8B3DC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5595863</w:t>
            </w:r>
          </w:p>
        </w:tc>
      </w:tr>
      <w:tr w:rsidR="00DE15A7" w:rsidRPr="00DE15A7" w14:paraId="143B096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85090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B6F28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1841C3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702363</w:t>
            </w:r>
          </w:p>
        </w:tc>
      </w:tr>
      <w:tr w:rsidR="00DE15A7" w:rsidRPr="00DE15A7" w14:paraId="5E2FF75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E385D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92340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9E3408B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17199308</w:t>
            </w:r>
          </w:p>
        </w:tc>
      </w:tr>
      <w:tr w:rsidR="00DE15A7" w:rsidRPr="00DE15A7" w14:paraId="6F82510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301B6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97CF4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3F7ABB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5916769</w:t>
            </w:r>
          </w:p>
        </w:tc>
      </w:tr>
      <w:tr w:rsidR="00DE15A7" w:rsidRPr="00DE15A7" w14:paraId="03697CE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6C894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DB917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5680A8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31660596</w:t>
            </w:r>
          </w:p>
        </w:tc>
      </w:tr>
      <w:tr w:rsidR="00DE15A7" w:rsidRPr="00DE15A7" w14:paraId="76361AF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EA17F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A63B5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73F65E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94552767</w:t>
            </w:r>
          </w:p>
        </w:tc>
      </w:tr>
      <w:tr w:rsidR="00DE15A7" w:rsidRPr="00DE15A7" w14:paraId="05B9B63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B53A1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82DAE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2139EA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8584511</w:t>
            </w:r>
          </w:p>
        </w:tc>
      </w:tr>
      <w:tr w:rsidR="00DE15A7" w:rsidRPr="00DE15A7" w14:paraId="22F1DC2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8F73F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61398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EE8C59C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243363</w:t>
            </w:r>
          </w:p>
        </w:tc>
      </w:tr>
      <w:tr w:rsidR="00DE15A7" w:rsidRPr="00DE15A7" w14:paraId="29F7ED9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97558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B9E17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61A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90B1A2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0338354</w:t>
            </w:r>
          </w:p>
        </w:tc>
      </w:tr>
      <w:tr w:rsidR="00DE15A7" w:rsidRPr="00DE15A7" w14:paraId="29EC90E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61968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D7FA5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61A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9AB411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5925778</w:t>
            </w:r>
          </w:p>
        </w:tc>
      </w:tr>
      <w:tr w:rsidR="00DE15A7" w:rsidRPr="00DE15A7" w14:paraId="1BB5A5B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80CD2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4C4BE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61A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D09CACC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2375708</w:t>
            </w:r>
          </w:p>
        </w:tc>
      </w:tr>
      <w:tr w:rsidR="00DE15A7" w:rsidRPr="00DE15A7" w14:paraId="7E1A71E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A31A6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38886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61A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1D4DC7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3147919</w:t>
            </w:r>
          </w:p>
        </w:tc>
      </w:tr>
      <w:tr w:rsidR="00DE15A7" w:rsidRPr="00DE15A7" w14:paraId="1B09B2B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91BA3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A1821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61A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B09338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4572499</w:t>
            </w:r>
          </w:p>
        </w:tc>
      </w:tr>
      <w:tr w:rsidR="00DE15A7" w:rsidRPr="00DE15A7" w14:paraId="02BB6BE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19913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E58F9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61A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2C1E00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0221863</w:t>
            </w:r>
          </w:p>
        </w:tc>
      </w:tr>
      <w:tr w:rsidR="00DE15A7" w:rsidRPr="00DE15A7" w14:paraId="4CF87B0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26E86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AE00A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61A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45BB34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097791</w:t>
            </w:r>
          </w:p>
        </w:tc>
      </w:tr>
      <w:tr w:rsidR="00DE15A7" w:rsidRPr="00DE15A7" w14:paraId="286069D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93F6F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76F3A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61A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46EC3F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781689</w:t>
            </w:r>
          </w:p>
        </w:tc>
      </w:tr>
      <w:tr w:rsidR="00DE15A7" w:rsidRPr="00DE15A7" w14:paraId="3AC7B50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CA37A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5B88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61A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144784C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2455707</w:t>
            </w:r>
          </w:p>
        </w:tc>
      </w:tr>
      <w:tr w:rsidR="00DE15A7" w:rsidRPr="00DE15A7" w14:paraId="6643D91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77C67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04FBF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A43634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3056976</w:t>
            </w:r>
          </w:p>
        </w:tc>
      </w:tr>
      <w:tr w:rsidR="00DE15A7" w:rsidRPr="00DE15A7" w14:paraId="6038286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EBD6D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9ECD2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C30339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6256551</w:t>
            </w:r>
          </w:p>
        </w:tc>
      </w:tr>
      <w:tr w:rsidR="00DE15A7" w:rsidRPr="00DE15A7" w14:paraId="58CF40C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73F87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10251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F6C4CE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8335795</w:t>
            </w:r>
          </w:p>
        </w:tc>
      </w:tr>
      <w:tr w:rsidR="00DE15A7" w:rsidRPr="00DE15A7" w14:paraId="0B301AD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F55D6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0DE27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8B6784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1691997</w:t>
            </w:r>
          </w:p>
        </w:tc>
      </w:tr>
      <w:tr w:rsidR="00DE15A7" w:rsidRPr="00DE15A7" w14:paraId="0F7B5DE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82CA6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9AB30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4D2A11B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0703867</w:t>
            </w:r>
          </w:p>
        </w:tc>
      </w:tr>
      <w:tr w:rsidR="00DE15A7" w:rsidRPr="00DE15A7" w14:paraId="7EEBA1F9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CF342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0F801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FB21C1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3328247</w:t>
            </w:r>
          </w:p>
        </w:tc>
      </w:tr>
      <w:tr w:rsidR="00DE15A7" w:rsidRPr="00DE15A7" w14:paraId="1AFFBB74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B1B99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2940C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2A7D0B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0265745</w:t>
            </w:r>
          </w:p>
        </w:tc>
      </w:tr>
      <w:tr w:rsidR="00DE15A7" w:rsidRPr="00DE15A7" w14:paraId="0328EC3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C70DF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7042E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7C3874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9702777</w:t>
            </w:r>
          </w:p>
        </w:tc>
      </w:tr>
      <w:tr w:rsidR="00DE15A7" w:rsidRPr="00DE15A7" w14:paraId="740BE6C9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F98E8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DEC25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7D3666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4812401</w:t>
            </w:r>
          </w:p>
        </w:tc>
      </w:tr>
      <w:tr w:rsidR="00DE15A7" w:rsidRPr="00DE15A7" w14:paraId="1FFABE9C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A1B2C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53EBE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B8D1F6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1396845</w:t>
            </w:r>
          </w:p>
        </w:tc>
      </w:tr>
      <w:tr w:rsidR="00DE15A7" w:rsidRPr="00DE15A7" w14:paraId="4D16C67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6F3AD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-miR-10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303D1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CA47B2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0018335</w:t>
            </w:r>
          </w:p>
        </w:tc>
      </w:tr>
      <w:tr w:rsidR="00DE15A7" w:rsidRPr="00DE15A7" w14:paraId="083C74F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C9928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07658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BCF3BF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8460674</w:t>
            </w:r>
          </w:p>
        </w:tc>
      </w:tr>
      <w:tr w:rsidR="00DE15A7" w:rsidRPr="00DE15A7" w14:paraId="22DBA444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5FA92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9285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DBC7B8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6579455</w:t>
            </w:r>
          </w:p>
        </w:tc>
      </w:tr>
      <w:tr w:rsidR="00DE15A7" w:rsidRPr="00DE15A7" w14:paraId="31AC227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397D5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8AA57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0FA697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6860852</w:t>
            </w:r>
          </w:p>
        </w:tc>
      </w:tr>
      <w:tr w:rsidR="00DE15A7" w:rsidRPr="00DE15A7" w14:paraId="15F6D6E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B3FAB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A6082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E92EF6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7170963</w:t>
            </w:r>
          </w:p>
        </w:tc>
      </w:tr>
      <w:tr w:rsidR="00DE15A7" w:rsidRPr="00DE15A7" w14:paraId="5E323718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9E197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2a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444FD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4B6A70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1650527</w:t>
            </w:r>
          </w:p>
        </w:tc>
      </w:tr>
      <w:tr w:rsidR="00DE15A7" w:rsidRPr="00DE15A7" w14:paraId="2BAAFA3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78759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44DAC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3890C5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1600632</w:t>
            </w:r>
          </w:p>
        </w:tc>
      </w:tr>
      <w:tr w:rsidR="00DE15A7" w:rsidRPr="00DE15A7" w14:paraId="18609FD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4DC19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08546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59B0D7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4468768</w:t>
            </w:r>
          </w:p>
        </w:tc>
      </w:tr>
      <w:tr w:rsidR="00DE15A7" w:rsidRPr="00DE15A7" w14:paraId="4F9A6DE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DFEBF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6D4BA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5FC6AC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989384</w:t>
            </w:r>
          </w:p>
        </w:tc>
      </w:tr>
      <w:tr w:rsidR="00DE15A7" w:rsidRPr="00DE15A7" w14:paraId="44BC214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77F80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86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7444E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A84D3B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4606583</w:t>
            </w:r>
          </w:p>
        </w:tc>
      </w:tr>
      <w:tr w:rsidR="00DE15A7" w:rsidRPr="00DE15A7" w14:paraId="5FEDC99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5560F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7476E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D018F9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3344507</w:t>
            </w:r>
          </w:p>
        </w:tc>
      </w:tr>
      <w:tr w:rsidR="00DE15A7" w:rsidRPr="00DE15A7" w14:paraId="6B6C10E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5BF28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c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753B1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668540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5076855</w:t>
            </w:r>
          </w:p>
        </w:tc>
      </w:tr>
      <w:tr w:rsidR="00DE15A7" w:rsidRPr="00DE15A7" w14:paraId="35B8182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D1DDB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328C5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73FCD6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9909054</w:t>
            </w:r>
          </w:p>
        </w:tc>
      </w:tr>
      <w:tr w:rsidR="00DE15A7" w:rsidRPr="00DE15A7" w14:paraId="2FC97152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825B7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FAD36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A8C9F5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25598829</w:t>
            </w:r>
          </w:p>
        </w:tc>
      </w:tr>
      <w:tr w:rsidR="00DE15A7" w:rsidRPr="00DE15A7" w14:paraId="21B8972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0D30C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521E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4C26C11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7271354</w:t>
            </w:r>
          </w:p>
        </w:tc>
      </w:tr>
      <w:tr w:rsidR="00DE15A7" w:rsidRPr="00DE15A7" w14:paraId="52A6337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8B77E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82BBD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86E184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0389347</w:t>
            </w:r>
          </w:p>
        </w:tc>
      </w:tr>
      <w:tr w:rsidR="00DE15A7" w:rsidRPr="00DE15A7" w14:paraId="6EA1E04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10FD4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D1443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A33C1E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79157695</w:t>
            </w:r>
          </w:p>
        </w:tc>
      </w:tr>
      <w:tr w:rsidR="00DE15A7" w:rsidRPr="00DE15A7" w14:paraId="14E5911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24FFB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7220A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E5BDACC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3913101</w:t>
            </w:r>
          </w:p>
        </w:tc>
      </w:tr>
      <w:tr w:rsidR="00DE15A7" w:rsidRPr="00DE15A7" w14:paraId="1E26539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FADB3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B7D279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E12467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0356398</w:t>
            </w:r>
          </w:p>
        </w:tc>
      </w:tr>
      <w:tr w:rsidR="00DE15A7" w:rsidRPr="00DE15A7" w14:paraId="4B150D39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62AF2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2a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E5AA4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0C25A7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00959966</w:t>
            </w:r>
          </w:p>
        </w:tc>
      </w:tr>
      <w:tr w:rsidR="00DE15A7" w:rsidRPr="00DE15A7" w14:paraId="690971F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A931E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ED325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0B19E0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6900294</w:t>
            </w:r>
          </w:p>
        </w:tc>
      </w:tr>
      <w:tr w:rsidR="00DE15A7" w:rsidRPr="00DE15A7" w14:paraId="190290A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6562A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865F5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4032DD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86694702</w:t>
            </w:r>
          </w:p>
        </w:tc>
      </w:tr>
      <w:tr w:rsidR="00DE15A7" w:rsidRPr="00DE15A7" w14:paraId="119C26F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73768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973DE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F2DF85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15095193</w:t>
            </w:r>
          </w:p>
        </w:tc>
      </w:tr>
      <w:tr w:rsidR="00DE15A7" w:rsidRPr="00DE15A7" w14:paraId="1416924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8F04D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86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BA117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03CB5C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6904597</w:t>
            </w:r>
          </w:p>
        </w:tc>
      </w:tr>
      <w:tr w:rsidR="00DE15A7" w:rsidRPr="00DE15A7" w14:paraId="496D5C7A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F742E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CD805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EC151D6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0543325</w:t>
            </w:r>
          </w:p>
        </w:tc>
      </w:tr>
      <w:tr w:rsidR="00DE15A7" w:rsidRPr="00DE15A7" w14:paraId="3F095288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81971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c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8D9D2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CD3A90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8682523</w:t>
            </w:r>
          </w:p>
        </w:tc>
      </w:tr>
      <w:tr w:rsidR="00DE15A7" w:rsidRPr="00DE15A7" w14:paraId="2838DF9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AFFA1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19C6D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4ED8CA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5987758</w:t>
            </w:r>
          </w:p>
        </w:tc>
      </w:tr>
      <w:tr w:rsidR="00DE15A7" w:rsidRPr="00DE15A7" w14:paraId="5F5F6708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E7962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78234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6EDE462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5156401</w:t>
            </w:r>
          </w:p>
        </w:tc>
      </w:tr>
      <w:tr w:rsidR="00DE15A7" w:rsidRPr="00DE15A7" w14:paraId="2AD3BE2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00792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35499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A5570C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5934384</w:t>
            </w:r>
          </w:p>
        </w:tc>
      </w:tr>
      <w:tr w:rsidR="00DE15A7" w:rsidRPr="00DE15A7" w14:paraId="3997C69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33E6A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240C0E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3EF2CD4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4316262</w:t>
            </w:r>
          </w:p>
        </w:tc>
      </w:tr>
      <w:tr w:rsidR="00DE15A7" w:rsidRPr="00DE15A7" w14:paraId="177F783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AB49C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3A41D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1FCBA2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7418856</w:t>
            </w:r>
          </w:p>
        </w:tc>
      </w:tr>
      <w:tr w:rsidR="00DE15A7" w:rsidRPr="00DE15A7" w14:paraId="4B2AD703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329E7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F6B4B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380B19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975051</w:t>
            </w:r>
          </w:p>
        </w:tc>
      </w:tr>
      <w:tr w:rsidR="00DE15A7" w:rsidRPr="00DE15A7" w14:paraId="7E748C4B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87608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8FC3E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75B8E73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8657297</w:t>
            </w:r>
          </w:p>
        </w:tc>
      </w:tr>
      <w:tr w:rsidR="00DE15A7" w:rsidRPr="00DE15A7" w14:paraId="0EC15474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37142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2a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0C0BA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D2710E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9459275</w:t>
            </w:r>
          </w:p>
        </w:tc>
      </w:tr>
      <w:tr w:rsidR="00DE15A7" w:rsidRPr="00DE15A7" w14:paraId="6DC31B80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D19F7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DF49F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6261367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3297458</w:t>
            </w:r>
          </w:p>
        </w:tc>
      </w:tr>
      <w:tr w:rsidR="00DE15A7" w:rsidRPr="00DE15A7" w14:paraId="6099832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02E97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C3970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586D4AB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7117448</w:t>
            </w:r>
          </w:p>
        </w:tc>
      </w:tr>
      <w:tr w:rsidR="00DE15A7" w:rsidRPr="00DE15A7" w14:paraId="5271EAB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486F1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DB9B7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0E87F8B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4259344</w:t>
            </w:r>
          </w:p>
        </w:tc>
      </w:tr>
      <w:tr w:rsidR="00DE15A7" w:rsidRPr="00DE15A7" w14:paraId="5BBE101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472D1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86-5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9918A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C52B38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2867262</w:t>
            </w:r>
          </w:p>
        </w:tc>
      </w:tr>
      <w:tr w:rsidR="00DE15A7" w:rsidRPr="00DE15A7" w14:paraId="01C23759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7D3E9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D696A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35F155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87740958</w:t>
            </w:r>
          </w:p>
        </w:tc>
      </w:tr>
      <w:tr w:rsidR="00DE15A7" w:rsidRPr="00DE15A7" w14:paraId="299D175F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D2002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c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5D12E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6AA983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5600874</w:t>
            </w:r>
          </w:p>
        </w:tc>
      </w:tr>
      <w:tr w:rsidR="00DE15A7" w:rsidRPr="00DE15A7" w14:paraId="67FCCE6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96584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C466B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DA46D2B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8064866</w:t>
            </w:r>
          </w:p>
        </w:tc>
      </w:tr>
      <w:tr w:rsidR="00DE15A7" w:rsidRPr="00DE15A7" w14:paraId="02BEF68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883A8F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3B6FA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C37C64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7412937</w:t>
            </w:r>
          </w:p>
        </w:tc>
      </w:tr>
      <w:tr w:rsidR="00DE15A7" w:rsidRPr="00DE15A7" w14:paraId="77F1C27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0547D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A16A3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7753EA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5626612</w:t>
            </w:r>
          </w:p>
        </w:tc>
      </w:tr>
      <w:tr w:rsidR="00DE15A7" w:rsidRPr="00DE15A7" w14:paraId="2115F87B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BD5C3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878AD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9E714C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8844947</w:t>
            </w:r>
          </w:p>
        </w:tc>
      </w:tr>
      <w:tr w:rsidR="00DE15A7" w:rsidRPr="00DE15A7" w14:paraId="2CE21646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EA51C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-miR-13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4F7FD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EE7C7A0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175292</w:t>
            </w:r>
          </w:p>
        </w:tc>
      </w:tr>
      <w:tr w:rsidR="00DE15A7" w:rsidRPr="00DE15A7" w14:paraId="40E6407E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7D4A67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9C3C7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9C976FA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5896042</w:t>
            </w:r>
          </w:p>
        </w:tc>
      </w:tr>
      <w:tr w:rsidR="00DE15A7" w:rsidRPr="00DE15A7" w14:paraId="677AEFB1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44FC5C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9-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92466A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FA4270D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785411</w:t>
            </w:r>
          </w:p>
        </w:tc>
      </w:tr>
      <w:tr w:rsidR="00DE15A7" w:rsidRPr="00DE15A7" w14:paraId="175B0585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4A4E90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2a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B4CE6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E5FAC1F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2941944</w:t>
            </w:r>
          </w:p>
        </w:tc>
      </w:tr>
      <w:tr w:rsidR="00DE15A7" w:rsidRPr="00DE15A7" w14:paraId="4637B53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EF7425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a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476518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7FDFF4B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1550731</w:t>
            </w:r>
          </w:p>
        </w:tc>
      </w:tr>
      <w:tr w:rsidR="00DE15A7" w:rsidRPr="00DE15A7" w14:paraId="0E9B65AD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2FD812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810341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066B0D9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1462285</w:t>
            </w:r>
          </w:p>
        </w:tc>
      </w:tr>
      <w:tr w:rsidR="00DE15A7" w:rsidRPr="00DE15A7" w14:paraId="48290367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986673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9F4A5B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0F45335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4971915</w:t>
            </w:r>
          </w:p>
        </w:tc>
      </w:tr>
      <w:tr w:rsidR="00DE15A7" w:rsidRPr="00DE15A7" w14:paraId="0D4BF288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74568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c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27E676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FC114E8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8149161</w:t>
            </w:r>
          </w:p>
        </w:tc>
      </w:tr>
      <w:tr w:rsidR="00DE15A7" w:rsidRPr="00DE15A7" w14:paraId="6A3AA0E4" w14:textId="77777777" w:rsidTr="00DE15A7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A4149D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B79044" w14:textId="77777777" w:rsidR="00DE15A7" w:rsidRPr="00DE15A7" w:rsidRDefault="00DE15A7" w:rsidP="00DE15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7267A9E" w14:textId="77777777" w:rsidR="00DE15A7" w:rsidRPr="00DE15A7" w:rsidRDefault="00DE15A7" w:rsidP="00DE15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5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8308224</w:t>
            </w:r>
          </w:p>
        </w:tc>
      </w:tr>
    </w:tbl>
    <w:p w14:paraId="5B2B1F54" w14:textId="1AF364F2" w:rsidR="00A94564" w:rsidRPr="00DE15A7" w:rsidRDefault="00A94564" w:rsidP="00DE15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94564" w:rsidRPr="00DE1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5A7"/>
    <w:rsid w:val="00A94564"/>
    <w:rsid w:val="00DE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DC2D"/>
  <w15:chartTrackingRefBased/>
  <w15:docId w15:val="{43A3B7A8-FF7B-4D52-ABA7-9C0ABAC2D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15A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E15A7"/>
    <w:rPr>
      <w:color w:val="800080"/>
      <w:u w:val="single"/>
    </w:rPr>
  </w:style>
  <w:style w:type="paragraph" w:customStyle="1" w:styleId="msonormal0">
    <w:name w:val="msonormal"/>
    <w:basedOn w:val="a"/>
    <w:rsid w:val="00DE15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94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118</Words>
  <Characters>6379</Characters>
  <Application>Microsoft Office Word</Application>
  <DocSecurity>0</DocSecurity>
  <Lines>53</Lines>
  <Paragraphs>14</Paragraphs>
  <ScaleCrop>false</ScaleCrop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</cp:revision>
  <dcterms:created xsi:type="dcterms:W3CDTF">2020-09-29T14:02:00Z</dcterms:created>
  <dcterms:modified xsi:type="dcterms:W3CDTF">2020-09-29T14:13:00Z</dcterms:modified>
</cp:coreProperties>
</file>